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EBAE2" w14:textId="56AED822" w:rsidR="00C625F3" w:rsidRPr="00C625F3" w:rsidRDefault="009145AF" w:rsidP="00C625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F734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25F3" w:rsidRPr="00C625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425" w:rsidRPr="00F73425">
        <w:rPr>
          <w:rFonts w:ascii="Times New Roman" w:hAnsi="Times New Roman" w:cs="Times New Roman"/>
          <w:b/>
          <w:bCs/>
          <w:sz w:val="24"/>
          <w:szCs w:val="24"/>
        </w:rPr>
        <w:t>Search strategy for estimating optimal dose and duration of iron supplementation for treatment and maintaining recovery from IDA among children and adolescents</w:t>
      </w: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8222"/>
      </w:tblGrid>
      <w:tr w:rsidR="00BA5AD4" w:rsidRPr="0079602F" w14:paraId="007D311F" w14:textId="77777777" w:rsidTr="009D6EEA">
        <w:tc>
          <w:tcPr>
            <w:tcW w:w="993" w:type="dxa"/>
          </w:tcPr>
          <w:p w14:paraId="259427F6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3FCDCDE7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8222" w:type="dxa"/>
          </w:tcPr>
          <w:p w14:paraId="5560DFF9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BA5AD4" w:rsidRPr="0079602F" w14:paraId="270291C7" w14:textId="77777777" w:rsidTr="009D6EEA">
        <w:tc>
          <w:tcPr>
            <w:tcW w:w="993" w:type="dxa"/>
          </w:tcPr>
          <w:p w14:paraId="5DD227AF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24951F8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or Adolescent</w:t>
            </w:r>
          </w:p>
        </w:tc>
        <w:tc>
          <w:tcPr>
            <w:tcW w:w="8222" w:type="dxa"/>
          </w:tcPr>
          <w:p w14:paraId="31DA83E4" w14:textId="77777777" w:rsidR="00BA5AD4" w:rsidRPr="0079602F" w:rsidRDefault="00BA5AD4" w:rsidP="009D6E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child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adult children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hild*"[Title/Abstract] OR "adolescent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adolescent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*"[Title/Abstract] OR "paediatric*"[Title/Abstract] OR "population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hild health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hild health service*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hild, preschool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hild, hospitalized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under five children"[Title/Abstract] OR "under 5 children"[Title/Abstract] OR "children 6 59 months old"[Title/Abstract] OR (("child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childrens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childs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[All Fields]) AND "20 years"[Title/Abstract])</w:t>
            </w:r>
          </w:p>
        </w:tc>
      </w:tr>
      <w:tr w:rsidR="00BA5AD4" w:rsidRPr="0079602F" w14:paraId="6E082599" w14:textId="77777777" w:rsidTr="009D6EEA">
        <w:tc>
          <w:tcPr>
            <w:tcW w:w="993" w:type="dxa"/>
          </w:tcPr>
          <w:p w14:paraId="289F51DE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03146B92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222" w:type="dxa"/>
          </w:tcPr>
          <w:p w14:paraId="416F832D" w14:textId="77777777" w:rsidR="00BA5AD4" w:rsidRPr="0079602F" w:rsidRDefault="00BA5AD4" w:rsidP="009D6E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, iron deficiency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hematologic disease*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haemoglobinopathies"[Title/Abstract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hematological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profile"[Title/Abstract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hematological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abnormalities"[Title/Abstract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hematological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parameters"[Title/Abstract] OR "iron status"[Title/Abstract] OR (("iron deficiencies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("iron"[All Fields] AND "deficiencies"[All Fields]) OR "iron deficiencies"[All Fields] OR ("iron"[All Fields] AND "deficiency"[All Fields]) OR "iron deficiency"[All Fields]) AND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) OR "hematologic test*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nutritional status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hemoglobins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nutritional status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nutrition assessment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iron deficiencies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BA5AD4" w:rsidRPr="0079602F" w14:paraId="505E0DCB" w14:textId="77777777" w:rsidTr="009D6EEA">
        <w:tc>
          <w:tcPr>
            <w:tcW w:w="993" w:type="dxa"/>
          </w:tcPr>
          <w:p w14:paraId="49973DAA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4A258FEE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ron folic acid for treatment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222" w:type="dxa"/>
          </w:tcPr>
          <w:p w14:paraId="1E0F69E4" w14:textId="77777777" w:rsidR="00BA5AD4" w:rsidRPr="0079602F" w:rsidRDefault="00BA5AD4" w:rsidP="009D6E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iron dextran complex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Iron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iron, dietary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parenteral iron"[Title/Abstract] OR "oral iron"[Title/Abstract] OR "folic acid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IFA"[Title/Abstract] OR "iron folic acid"[Title/Abstract] OR "elemental iron"[Title/Abstract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supplements"[Title/Abstract] OR "iron regimens"[Title/Abstract] OR "micronutrients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ferrous compounds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ferrous 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"[Title/Abstract] OR "ferrous fumarate"[Title/Abstract] OR "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syrup"[Title/Abstract] OR "Time-to-Treatment"[Title/Abstract] OR </w:t>
            </w:r>
            <w:r w:rsidRPr="00C85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treatment"[Title/Abstract] OR "Time-to-Treatment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patient compliance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compliance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treatment adherence and compliance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guideline adherence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patient compliance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 OR "medication adherence"[</w:t>
            </w:r>
            <w:proofErr w:type="spellStart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851F2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BA5AD4" w:rsidRPr="0079602F" w14:paraId="111F2B0A" w14:textId="77777777" w:rsidTr="009D6EEA">
        <w:tc>
          <w:tcPr>
            <w:tcW w:w="993" w:type="dxa"/>
          </w:tcPr>
          <w:p w14:paraId="434406E7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1417" w:type="dxa"/>
          </w:tcPr>
          <w:p w14:paraId="23C9A3D0" w14:textId="77777777" w:rsidR="00BA5AD4" w:rsidRPr="00E64C05" w:rsidRDefault="00BA5AD4" w:rsidP="009D6E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ed </w:t>
            </w:r>
          </w:p>
        </w:tc>
        <w:tc>
          <w:tcPr>
            <w:tcW w:w="8222" w:type="dxa"/>
          </w:tcPr>
          <w:p w14:paraId="099E1884" w14:textId="77777777" w:rsidR="00BA5AD4" w:rsidRPr="0079602F" w:rsidRDefault="00BA5AD4" w:rsidP="009D6E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3015D894" w14:textId="77777777" w:rsidR="00C625F3" w:rsidRDefault="00C625F3" w:rsidP="00C625F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FE852E6" w14:textId="77777777" w:rsidR="00705779" w:rsidRDefault="00705779"/>
    <w:sectPr w:rsidR="00705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F3"/>
    <w:rsid w:val="00047E41"/>
    <w:rsid w:val="000F45AD"/>
    <w:rsid w:val="00213B15"/>
    <w:rsid w:val="00705779"/>
    <w:rsid w:val="00763E54"/>
    <w:rsid w:val="00830A69"/>
    <w:rsid w:val="009145AF"/>
    <w:rsid w:val="00AB602A"/>
    <w:rsid w:val="00BA5AD4"/>
    <w:rsid w:val="00C068FD"/>
    <w:rsid w:val="00C625F3"/>
    <w:rsid w:val="00C707F4"/>
    <w:rsid w:val="00E34012"/>
    <w:rsid w:val="00ED2D69"/>
    <w:rsid w:val="00F73425"/>
    <w:rsid w:val="00FD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9F0E"/>
  <w15:chartTrackingRefBased/>
  <w15:docId w15:val="{5297E4FE-298C-47D6-A341-5A01996B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itik Agrawal</dc:creator>
  <cp:keywords/>
  <dc:description/>
  <cp:lastModifiedBy>Dr. Tanveer Rehman</cp:lastModifiedBy>
  <cp:revision>8</cp:revision>
  <dcterms:created xsi:type="dcterms:W3CDTF">2024-08-23T06:06:00Z</dcterms:created>
  <dcterms:modified xsi:type="dcterms:W3CDTF">2025-01-31T05:59:00Z</dcterms:modified>
</cp:coreProperties>
</file>